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C9A42" w14:textId="320D3B59" w:rsidR="008D7204" w:rsidRPr="00517356" w:rsidRDefault="00020187">
      <w:pPr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_Hlk33040686"/>
      <w:r w:rsidRPr="00517356">
        <w:rPr>
          <w:rStyle w:val="fontstyle01"/>
          <w:b/>
          <w:bCs/>
          <w:color w:val="auto"/>
          <w:sz w:val="24"/>
          <w:szCs w:val="21"/>
        </w:rPr>
        <w:t xml:space="preserve">Supplementary </w:t>
      </w:r>
      <w:r w:rsidR="005D0B69" w:rsidRPr="00517356">
        <w:rPr>
          <w:rStyle w:val="fontstyle01"/>
          <w:b/>
          <w:bCs/>
          <w:color w:val="auto"/>
          <w:sz w:val="24"/>
          <w:szCs w:val="21"/>
        </w:rPr>
        <w:t>T</w:t>
      </w:r>
      <w:r w:rsidRPr="00517356">
        <w:rPr>
          <w:rStyle w:val="fontstyle01"/>
          <w:b/>
          <w:bCs/>
          <w:color w:val="auto"/>
          <w:sz w:val="24"/>
          <w:szCs w:val="21"/>
        </w:rPr>
        <w:t xml:space="preserve">able </w:t>
      </w:r>
      <w:r w:rsidR="004F128B" w:rsidRPr="00517356">
        <w:rPr>
          <w:rStyle w:val="fontstyle01"/>
          <w:rFonts w:hint="eastAsia"/>
          <w:b/>
          <w:bCs/>
          <w:color w:val="auto"/>
          <w:sz w:val="24"/>
          <w:szCs w:val="21"/>
        </w:rPr>
        <w:t>2</w:t>
      </w:r>
      <w:r w:rsidR="00953768" w:rsidRPr="00517356">
        <w:rPr>
          <w:rStyle w:val="fontstyle01"/>
          <w:b/>
          <w:bCs/>
          <w:color w:val="auto"/>
          <w:sz w:val="24"/>
          <w:szCs w:val="21"/>
        </w:rPr>
        <w:t>.</w:t>
      </w:r>
      <w:r w:rsidRPr="00517356">
        <w:rPr>
          <w:rStyle w:val="fontstyle01"/>
          <w:b/>
          <w:bCs/>
          <w:color w:val="auto"/>
          <w:sz w:val="24"/>
          <w:szCs w:val="21"/>
        </w:rPr>
        <w:t xml:space="preserve"> </w:t>
      </w:r>
      <w:r w:rsidR="000D1B6C" w:rsidRPr="00517356">
        <w:rPr>
          <w:rStyle w:val="fontstyle01"/>
          <w:b/>
          <w:bCs/>
          <w:color w:val="auto"/>
          <w:sz w:val="24"/>
          <w:szCs w:val="21"/>
        </w:rPr>
        <w:t>Primers and sequences used in this study</w:t>
      </w:r>
      <w:r w:rsidR="00163908" w:rsidRPr="00517356">
        <w:rPr>
          <w:rStyle w:val="fontstyle01"/>
          <w:rFonts w:hint="eastAsia"/>
          <w:b/>
          <w:bCs/>
          <w:color w:val="auto"/>
          <w:sz w:val="24"/>
          <w:szCs w:val="21"/>
        </w:rPr>
        <w:t>.</w:t>
      </w:r>
      <w:r w:rsidR="000D1B6C" w:rsidRPr="00517356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972"/>
        <w:gridCol w:w="567"/>
        <w:gridCol w:w="4757"/>
      </w:tblGrid>
      <w:tr w:rsidR="005D2FC4" w:rsidRPr="00517356" w14:paraId="120BB885" w14:textId="77777777" w:rsidTr="00AC55D9">
        <w:tc>
          <w:tcPr>
            <w:tcW w:w="2972" w:type="dxa"/>
          </w:tcPr>
          <w:p w14:paraId="02727FC5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OLE_LINK3"/>
            <w:bookmarkStart w:id="2" w:name="OLE_LINK4"/>
            <w:bookmarkStart w:id="3" w:name="_Hlk33212514"/>
            <w:bookmarkStart w:id="4" w:name="_GoBack" w:colFirst="0" w:colLast="2"/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GCN1L1</w:t>
            </w:r>
            <w:bookmarkEnd w:id="1"/>
            <w:bookmarkEnd w:id="2"/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RNA</w:t>
            </w:r>
          </w:p>
        </w:tc>
        <w:tc>
          <w:tcPr>
            <w:tcW w:w="567" w:type="dxa"/>
          </w:tcPr>
          <w:p w14:paraId="7D9C4AF4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6FF48127" w14:textId="4E777B52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TGCCATGGACATCGTGAAAG</w:t>
            </w:r>
          </w:p>
        </w:tc>
      </w:tr>
      <w:tr w:rsidR="005D2FC4" w:rsidRPr="00517356" w14:paraId="6EEC3FF4" w14:textId="77777777" w:rsidTr="00AC55D9">
        <w:tc>
          <w:tcPr>
            <w:tcW w:w="2972" w:type="dxa"/>
          </w:tcPr>
          <w:p w14:paraId="66B289D3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5E56BD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403290DD" w14:textId="2A128966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TTCTGGGCTACAACAGTTAG</w:t>
            </w:r>
          </w:p>
        </w:tc>
      </w:tr>
      <w:tr w:rsidR="005D2FC4" w:rsidRPr="00517356" w14:paraId="700DA75C" w14:textId="77777777" w:rsidTr="00AC55D9">
        <w:tc>
          <w:tcPr>
            <w:tcW w:w="2972" w:type="dxa"/>
          </w:tcPr>
          <w:p w14:paraId="785E7364" w14:textId="7C8D5C65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rc</w:t>
            </w:r>
            <w:bookmarkStart w:id="5" w:name="OLE_LINK23"/>
            <w:bookmarkStart w:id="6" w:name="OLE_LINK24"/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CN1L1</w:t>
            </w:r>
            <w:bookmarkEnd w:id="5"/>
            <w:bookmarkEnd w:id="6"/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5A7DB7FD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24085E12" w14:textId="31011CA1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GGAGGTTATGGGCAGGCT</w:t>
            </w:r>
          </w:p>
        </w:tc>
      </w:tr>
      <w:tr w:rsidR="005D2FC4" w:rsidRPr="00517356" w14:paraId="52D2B589" w14:textId="77777777" w:rsidTr="00AC55D9">
        <w:tc>
          <w:tcPr>
            <w:tcW w:w="2972" w:type="dxa"/>
          </w:tcPr>
          <w:p w14:paraId="56DA77EC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7" w:name="_Hlk25670799"/>
          </w:p>
        </w:tc>
        <w:tc>
          <w:tcPr>
            <w:tcW w:w="567" w:type="dxa"/>
          </w:tcPr>
          <w:p w14:paraId="16376A2F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66F1518E" w14:textId="21DB7E3F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TCCGGATCTCCTCCTCC</w:t>
            </w:r>
          </w:p>
        </w:tc>
      </w:tr>
      <w:bookmarkEnd w:id="7"/>
      <w:tr w:rsidR="005D2FC4" w:rsidRPr="00517356" w14:paraId="35A2772C" w14:textId="77777777" w:rsidTr="00AC55D9">
        <w:tc>
          <w:tcPr>
            <w:tcW w:w="2972" w:type="dxa"/>
          </w:tcPr>
          <w:p w14:paraId="788B39C2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-</w:t>
            </w: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30</w:t>
            </w: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033C463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2D01B5A6" w14:textId="3725D680" w:rsidR="005D2FC4" w:rsidRPr="00517356" w:rsidRDefault="00A15E7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ATAGCAAAGCACACGGCCTGC</w:t>
            </w:r>
          </w:p>
        </w:tc>
      </w:tr>
      <w:tr w:rsidR="00DA1E1F" w:rsidRPr="00517356" w14:paraId="595A2459" w14:textId="77777777" w:rsidTr="00AC55D9">
        <w:tc>
          <w:tcPr>
            <w:tcW w:w="2972" w:type="dxa"/>
          </w:tcPr>
          <w:p w14:paraId="34C2B2F8" w14:textId="77777777" w:rsidR="00DA1E1F" w:rsidRPr="00517356" w:rsidRDefault="00DA1E1F" w:rsidP="00DA1E1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58A1B9" w14:textId="750FA72A" w:rsidR="00DA1E1F" w:rsidRPr="00517356" w:rsidRDefault="00DA1E1F" w:rsidP="00DA1E1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5F40F093" w14:textId="7CD4740B" w:rsidR="00DA1E1F" w:rsidRPr="00517356" w:rsidRDefault="00DA1E1F" w:rsidP="00DA1E1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ersal</w:t>
            </w:r>
            <w:r w:rsidR="00A15E74"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  <w:r w:rsidR="00A15E74"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  <w:r w:rsidR="00A15E74"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A15E74"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angon</w:t>
            </w:r>
            <w:proofErr w:type="spellEnd"/>
            <w:r w:rsidR="00A15E74"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15E74"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otech</w:t>
            </w: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D2FC4" w:rsidRPr="00517356" w14:paraId="00C2DB6A" w14:textId="77777777" w:rsidTr="00AC55D9">
        <w:tc>
          <w:tcPr>
            <w:tcW w:w="2972" w:type="dxa"/>
          </w:tcPr>
          <w:p w14:paraId="72314837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8" w:name="OLE_LINK35"/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6</w:t>
            </w:r>
            <w:bookmarkEnd w:id="8"/>
          </w:p>
        </w:tc>
        <w:tc>
          <w:tcPr>
            <w:tcW w:w="567" w:type="dxa"/>
          </w:tcPr>
          <w:p w14:paraId="67AC56AC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5985E584" w14:textId="097BB37B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TTCGGCAGCACATATACTA</w:t>
            </w:r>
          </w:p>
        </w:tc>
      </w:tr>
      <w:tr w:rsidR="005D2FC4" w:rsidRPr="00517356" w14:paraId="650A9F13" w14:textId="77777777" w:rsidTr="00AC55D9">
        <w:tc>
          <w:tcPr>
            <w:tcW w:w="2972" w:type="dxa"/>
          </w:tcPr>
          <w:p w14:paraId="4E68188B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827EB1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4B430459" w14:textId="1CB50952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ACTGGTGTCGTGGAGTC</w:t>
            </w:r>
          </w:p>
        </w:tc>
      </w:tr>
      <w:tr w:rsidR="005D2FC4" w:rsidRPr="00517356" w14:paraId="5ED8D587" w14:textId="77777777" w:rsidTr="00AC55D9">
        <w:tc>
          <w:tcPr>
            <w:tcW w:w="2972" w:type="dxa"/>
          </w:tcPr>
          <w:p w14:paraId="63858673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β</w:t>
            </w: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567" w:type="dxa"/>
          </w:tcPr>
          <w:p w14:paraId="1483CEDC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1FA382AC" w14:textId="267B58AD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AGGTGACAGCAGTCGGTT</w:t>
            </w:r>
          </w:p>
        </w:tc>
      </w:tr>
      <w:tr w:rsidR="005D2FC4" w:rsidRPr="00517356" w14:paraId="62E019D8" w14:textId="77777777" w:rsidTr="00AC55D9">
        <w:tc>
          <w:tcPr>
            <w:tcW w:w="2972" w:type="dxa"/>
          </w:tcPr>
          <w:p w14:paraId="3F847C1A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99C60A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1E4F4A3F" w14:textId="1CA1A669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GTGTGGACTTGGGAGAGG</w:t>
            </w:r>
          </w:p>
        </w:tc>
      </w:tr>
      <w:tr w:rsidR="005D2FC4" w:rsidRPr="00517356" w14:paraId="6943A78F" w14:textId="77777777" w:rsidTr="00AC55D9">
        <w:tc>
          <w:tcPr>
            <w:tcW w:w="2972" w:type="dxa"/>
          </w:tcPr>
          <w:p w14:paraId="4A4C4DD5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DPH</w:t>
            </w:r>
          </w:p>
        </w:tc>
        <w:tc>
          <w:tcPr>
            <w:tcW w:w="567" w:type="dxa"/>
          </w:tcPr>
          <w:p w14:paraId="6C52C077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3DAE7823" w14:textId="65E2B335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AGCCACATCGCTCAGACAC</w:t>
            </w:r>
          </w:p>
        </w:tc>
      </w:tr>
      <w:tr w:rsidR="005D2FC4" w:rsidRPr="00517356" w14:paraId="59FBA059" w14:textId="77777777" w:rsidTr="00AC55D9">
        <w:tc>
          <w:tcPr>
            <w:tcW w:w="2972" w:type="dxa"/>
          </w:tcPr>
          <w:p w14:paraId="638018C6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435F7D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67B3060A" w14:textId="6A379B31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GCCCAATACGACCAAATCC</w:t>
            </w:r>
          </w:p>
        </w:tc>
      </w:tr>
      <w:tr w:rsidR="005D2FC4" w:rsidRPr="00517356" w14:paraId="6666E5FD" w14:textId="77777777" w:rsidTr="00AC55D9">
        <w:tc>
          <w:tcPr>
            <w:tcW w:w="2972" w:type="dxa"/>
          </w:tcPr>
          <w:p w14:paraId="254353B2" w14:textId="44722CF5" w:rsidR="005D2FC4" w:rsidRPr="00517356" w:rsidRDefault="00114F7B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H</w:t>
            </w:r>
            <w:r w:rsidR="005D2FC4"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man MMP3</w:t>
            </w:r>
          </w:p>
        </w:tc>
        <w:tc>
          <w:tcPr>
            <w:tcW w:w="567" w:type="dxa"/>
          </w:tcPr>
          <w:p w14:paraId="22EE9394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35A06C48" w14:textId="7830E9EC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GACACACACTTTGAAGAGTAAC</w:t>
            </w:r>
          </w:p>
        </w:tc>
      </w:tr>
      <w:tr w:rsidR="005D2FC4" w:rsidRPr="00517356" w14:paraId="18141467" w14:textId="77777777" w:rsidTr="00AC55D9">
        <w:trPr>
          <w:trHeight w:val="70"/>
        </w:trPr>
        <w:tc>
          <w:tcPr>
            <w:tcW w:w="2972" w:type="dxa"/>
          </w:tcPr>
          <w:p w14:paraId="149200F7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3BC658" w14:textId="77777777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5034E3CD" w14:textId="003CBD38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CACAGAGACTTAGGTGAAGAAT</w:t>
            </w:r>
          </w:p>
        </w:tc>
      </w:tr>
      <w:tr w:rsidR="005D2FC4" w:rsidRPr="00517356" w14:paraId="7F6B9B9E" w14:textId="77777777" w:rsidTr="00AC55D9">
        <w:tc>
          <w:tcPr>
            <w:tcW w:w="2972" w:type="dxa"/>
          </w:tcPr>
          <w:p w14:paraId="555F8098" w14:textId="5A3CE9CA" w:rsidR="005D2FC4" w:rsidRPr="00517356" w:rsidRDefault="00114F7B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 w:hint="eastAsia"/>
                <w:b/>
                <w:bCs/>
                <w:sz w:val="20"/>
                <w:szCs w:val="20"/>
              </w:rPr>
              <w:t>H</w:t>
            </w:r>
            <w:r w:rsidR="005D2FC4" w:rsidRPr="00517356">
              <w:rPr>
                <w:rFonts w:eastAsia="宋体"/>
                <w:b/>
                <w:bCs/>
                <w:sz w:val="20"/>
                <w:szCs w:val="20"/>
              </w:rPr>
              <w:t>uman MMP13</w:t>
            </w:r>
          </w:p>
        </w:tc>
        <w:tc>
          <w:tcPr>
            <w:tcW w:w="567" w:type="dxa"/>
          </w:tcPr>
          <w:p w14:paraId="4BD52481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4AE6482C" w14:textId="0CBB0FA2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GTGGTGGTGATGAAGATGATTTG</w:t>
            </w:r>
          </w:p>
        </w:tc>
      </w:tr>
      <w:tr w:rsidR="005D2FC4" w:rsidRPr="00517356" w14:paraId="5991CD98" w14:textId="77777777" w:rsidTr="00AC55D9">
        <w:tc>
          <w:tcPr>
            <w:tcW w:w="2972" w:type="dxa"/>
          </w:tcPr>
          <w:p w14:paraId="5E3E0238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BE80812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5F8A5954" w14:textId="0371885A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ATTTCTCGGAGCCTCTCAGTC</w:t>
            </w:r>
          </w:p>
        </w:tc>
      </w:tr>
      <w:tr w:rsidR="005D2FC4" w:rsidRPr="00517356" w14:paraId="20BA9595" w14:textId="77777777" w:rsidTr="00AC55D9">
        <w:tc>
          <w:tcPr>
            <w:tcW w:w="2972" w:type="dxa"/>
          </w:tcPr>
          <w:p w14:paraId="49893781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 xml:space="preserve">Human COL2A1 </w:t>
            </w:r>
          </w:p>
        </w:tc>
        <w:tc>
          <w:tcPr>
            <w:tcW w:w="567" w:type="dxa"/>
          </w:tcPr>
          <w:p w14:paraId="3023304C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5100A4AE" w14:textId="04DA8E60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TCCTGCCGTTTCGCTG</w:t>
            </w:r>
          </w:p>
        </w:tc>
      </w:tr>
      <w:tr w:rsidR="005D2FC4" w:rsidRPr="00517356" w14:paraId="5ACA686A" w14:textId="77777777" w:rsidTr="00AC55D9">
        <w:tc>
          <w:tcPr>
            <w:tcW w:w="2972" w:type="dxa"/>
          </w:tcPr>
          <w:p w14:paraId="31093DF6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4A9ACF1F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3008C06A" w14:textId="11E196D6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CATTATACCTCTGCCCATCCTG</w:t>
            </w:r>
          </w:p>
        </w:tc>
      </w:tr>
      <w:tr w:rsidR="005D2FC4" w:rsidRPr="00517356" w14:paraId="642BDA34" w14:textId="77777777" w:rsidTr="00AC55D9">
        <w:tc>
          <w:tcPr>
            <w:tcW w:w="2972" w:type="dxa"/>
          </w:tcPr>
          <w:p w14:paraId="22149668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 xml:space="preserve">Human ADAMTS4 </w:t>
            </w:r>
          </w:p>
        </w:tc>
        <w:tc>
          <w:tcPr>
            <w:tcW w:w="567" w:type="dxa"/>
          </w:tcPr>
          <w:p w14:paraId="0ADADCD7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0956DB68" w14:textId="6D4BE048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CCGCTTCATCACTGACTT</w:t>
            </w:r>
          </w:p>
        </w:tc>
      </w:tr>
      <w:tr w:rsidR="005D2FC4" w:rsidRPr="00517356" w14:paraId="11B855AE" w14:textId="77777777" w:rsidTr="00AC55D9">
        <w:tc>
          <w:tcPr>
            <w:tcW w:w="2972" w:type="dxa"/>
          </w:tcPr>
          <w:p w14:paraId="015EEA4A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14ED3DA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38222A2A" w14:textId="6DC49D1D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TGGAGCCTCTGGTTTGTCTA</w:t>
            </w:r>
          </w:p>
        </w:tc>
      </w:tr>
      <w:tr w:rsidR="005D2FC4" w:rsidRPr="00517356" w14:paraId="4D8E17EB" w14:textId="77777777" w:rsidTr="00AC55D9">
        <w:tc>
          <w:tcPr>
            <w:tcW w:w="2972" w:type="dxa"/>
          </w:tcPr>
          <w:p w14:paraId="67BBA9DC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bookmarkStart w:id="9" w:name="_Hlk33203137"/>
            <w:r w:rsidRPr="00517356">
              <w:rPr>
                <w:rFonts w:eastAsia="宋体"/>
                <w:b/>
                <w:bCs/>
                <w:sz w:val="20"/>
                <w:szCs w:val="20"/>
              </w:rPr>
              <w:t xml:space="preserve">Human </w:t>
            </w:r>
            <w:r w:rsidRPr="00517356">
              <w:rPr>
                <w:rFonts w:eastAsia="宋体" w:hint="eastAsia"/>
                <w:b/>
                <w:bCs/>
                <w:sz w:val="20"/>
                <w:szCs w:val="20"/>
              </w:rPr>
              <w:t>TNF-</w:t>
            </w:r>
            <w:r w:rsidRPr="00517356">
              <w:rPr>
                <w:rFonts w:eastAsia="宋体" w:hint="eastAsia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567" w:type="dxa"/>
          </w:tcPr>
          <w:p w14:paraId="257038DC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bottom"/>
          </w:tcPr>
          <w:p w14:paraId="5D4224E4" w14:textId="4A36277D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GAGGGAGAGAAGCAACTACAG</w:t>
            </w:r>
          </w:p>
        </w:tc>
      </w:tr>
      <w:tr w:rsidR="005D2FC4" w:rsidRPr="00517356" w14:paraId="4DDAD59D" w14:textId="77777777" w:rsidTr="00AC55D9">
        <w:tc>
          <w:tcPr>
            <w:tcW w:w="2972" w:type="dxa"/>
          </w:tcPr>
          <w:p w14:paraId="5F386B16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1271073B" w14:textId="77777777" w:rsidR="005D2FC4" w:rsidRPr="00517356" w:rsidRDefault="005D2FC4" w:rsidP="00AC55D9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bottom"/>
          </w:tcPr>
          <w:p w14:paraId="152F2CEA" w14:textId="43931F06" w:rsidR="005D2FC4" w:rsidRPr="00517356" w:rsidRDefault="005D2FC4" w:rsidP="00AC55D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GTGGGTCAGTATGTGAGAG</w:t>
            </w:r>
          </w:p>
        </w:tc>
      </w:tr>
      <w:tr w:rsidR="00C66901" w:rsidRPr="00517356" w14:paraId="1CFD8F8F" w14:textId="77777777" w:rsidTr="00756F64">
        <w:tc>
          <w:tcPr>
            <w:tcW w:w="2972" w:type="dxa"/>
          </w:tcPr>
          <w:p w14:paraId="5BBD6BBE" w14:textId="26425543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 xml:space="preserve">Human </w:t>
            </w:r>
            <w:r w:rsidRPr="00517356">
              <w:rPr>
                <w:rFonts w:eastAsia="宋体" w:hint="eastAsia"/>
                <w:b/>
                <w:bCs/>
                <w:sz w:val="20"/>
                <w:szCs w:val="20"/>
              </w:rPr>
              <w:t>TNFR1</w:t>
            </w:r>
          </w:p>
        </w:tc>
        <w:tc>
          <w:tcPr>
            <w:tcW w:w="567" w:type="dxa"/>
          </w:tcPr>
          <w:p w14:paraId="0CDB3D68" w14:textId="589C106C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51CF690A" w14:textId="1A1EB731" w:rsidR="00C66901" w:rsidRPr="00517356" w:rsidRDefault="00C66901" w:rsidP="00C6690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ACCGCTTCAGAAAACCACC</w:t>
            </w:r>
          </w:p>
        </w:tc>
      </w:tr>
      <w:tr w:rsidR="00C66901" w:rsidRPr="00517356" w14:paraId="7EC758D5" w14:textId="77777777" w:rsidTr="00756F64">
        <w:tc>
          <w:tcPr>
            <w:tcW w:w="2972" w:type="dxa"/>
          </w:tcPr>
          <w:p w14:paraId="3C8D2FCA" w14:textId="77777777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F6F1EE5" w14:textId="762EF684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3500E7BF" w14:textId="27669D5B" w:rsidR="00C66901" w:rsidRPr="00517356" w:rsidRDefault="00C66901" w:rsidP="00C6690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GTCCACTGTGCAAGAAGAGA</w:t>
            </w:r>
          </w:p>
        </w:tc>
      </w:tr>
      <w:tr w:rsidR="00C66901" w:rsidRPr="00517356" w14:paraId="2FBB6354" w14:textId="77777777" w:rsidTr="00756F64">
        <w:tc>
          <w:tcPr>
            <w:tcW w:w="2972" w:type="dxa"/>
          </w:tcPr>
          <w:p w14:paraId="5D6A40B7" w14:textId="7A8DA5D4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 xml:space="preserve">Human </w:t>
            </w:r>
            <w:r w:rsidRPr="00517356">
              <w:rPr>
                <w:rFonts w:eastAsia="宋体" w:hint="eastAsia"/>
                <w:b/>
                <w:bCs/>
                <w:sz w:val="20"/>
                <w:szCs w:val="20"/>
              </w:rPr>
              <w:t>TNFR2</w:t>
            </w:r>
          </w:p>
        </w:tc>
        <w:tc>
          <w:tcPr>
            <w:tcW w:w="567" w:type="dxa"/>
          </w:tcPr>
          <w:p w14:paraId="5041929B" w14:textId="37CA5E54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7EA2343F" w14:textId="26AF7BA2" w:rsidR="00C66901" w:rsidRPr="00517356" w:rsidRDefault="00C66901" w:rsidP="00C6690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GGGCCAACATGCAAAAGTC</w:t>
            </w:r>
          </w:p>
        </w:tc>
      </w:tr>
      <w:tr w:rsidR="00C66901" w:rsidRPr="00517356" w14:paraId="6803599B" w14:textId="77777777" w:rsidTr="00756F64">
        <w:tc>
          <w:tcPr>
            <w:tcW w:w="2972" w:type="dxa"/>
          </w:tcPr>
          <w:p w14:paraId="560F077A" w14:textId="77777777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199EC417" w14:textId="69917B9A" w:rsidR="00C66901" w:rsidRPr="00517356" w:rsidRDefault="00C66901" w:rsidP="00C66901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7AD567FD" w14:textId="3526CBF2" w:rsidR="00C66901" w:rsidRPr="00517356" w:rsidRDefault="00C66901" w:rsidP="00C6690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GATGCGGTTCTGTTCCC</w:t>
            </w:r>
          </w:p>
        </w:tc>
      </w:tr>
      <w:bookmarkEnd w:id="9"/>
      <w:tr w:rsidR="00114F7B" w:rsidRPr="00517356" w14:paraId="3F322513" w14:textId="77777777" w:rsidTr="006C1E92">
        <w:tc>
          <w:tcPr>
            <w:tcW w:w="2972" w:type="dxa"/>
          </w:tcPr>
          <w:p w14:paraId="53EE54E1" w14:textId="3DCA04C1" w:rsidR="00114F7B" w:rsidRPr="00517356" w:rsidRDefault="00C66901" w:rsidP="00114F7B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 xml:space="preserve">Human </w:t>
            </w:r>
            <w:r w:rsidR="00114F7B" w:rsidRPr="00517356">
              <w:rPr>
                <w:rFonts w:eastAsia="宋体" w:hint="eastAsia"/>
                <w:b/>
                <w:bCs/>
                <w:sz w:val="20"/>
                <w:szCs w:val="20"/>
              </w:rPr>
              <w:t>p65</w:t>
            </w:r>
          </w:p>
        </w:tc>
        <w:tc>
          <w:tcPr>
            <w:tcW w:w="567" w:type="dxa"/>
          </w:tcPr>
          <w:p w14:paraId="793B1234" w14:textId="53B4C039" w:rsidR="00114F7B" w:rsidRPr="00517356" w:rsidRDefault="00114F7B" w:rsidP="00114F7B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6A364641" w14:textId="7C20269D" w:rsidR="00114F7B" w:rsidRPr="00517356" w:rsidRDefault="00114F7B" w:rsidP="00114F7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GTGGAGATCATTGAGCAGC</w:t>
            </w:r>
          </w:p>
        </w:tc>
      </w:tr>
      <w:tr w:rsidR="00114F7B" w:rsidRPr="00517356" w14:paraId="3340A501" w14:textId="77777777" w:rsidTr="006C1E92">
        <w:tc>
          <w:tcPr>
            <w:tcW w:w="2972" w:type="dxa"/>
          </w:tcPr>
          <w:p w14:paraId="62A39DC2" w14:textId="77777777" w:rsidR="00114F7B" w:rsidRPr="00517356" w:rsidRDefault="00114F7B" w:rsidP="00114F7B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9E7F910" w14:textId="583F3960" w:rsidR="00114F7B" w:rsidRPr="00517356" w:rsidRDefault="00114F7B" w:rsidP="00114F7B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  <w:r w:rsidRPr="00517356">
              <w:rPr>
                <w:rFonts w:eastAsia="宋体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134AAFA2" w14:textId="78765802" w:rsidR="00114F7B" w:rsidRPr="00517356" w:rsidRDefault="00114F7B" w:rsidP="00114F7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TGGTCCTGTGTAGCCATT</w:t>
            </w:r>
          </w:p>
        </w:tc>
      </w:tr>
      <w:tr w:rsidR="00517356" w:rsidRPr="00517356" w14:paraId="62C156D0" w14:textId="77777777" w:rsidTr="006C1E92">
        <w:tc>
          <w:tcPr>
            <w:tcW w:w="2972" w:type="dxa"/>
          </w:tcPr>
          <w:p w14:paraId="51826250" w14:textId="77777777" w:rsidR="00517356" w:rsidRPr="00517356" w:rsidRDefault="00517356" w:rsidP="00114F7B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12027ACC" w14:textId="77777777" w:rsidR="00517356" w:rsidRPr="00517356" w:rsidRDefault="00517356" w:rsidP="00114F7B">
            <w:pPr>
              <w:pStyle w:val="Default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4757" w:type="dxa"/>
          </w:tcPr>
          <w:p w14:paraId="042D8E86" w14:textId="77777777" w:rsidR="00517356" w:rsidRPr="00517356" w:rsidRDefault="00517356" w:rsidP="00114F7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2FC4" w:rsidRPr="00517356" w14:paraId="115F51D9" w14:textId="77777777" w:rsidTr="00AC55D9">
        <w:tc>
          <w:tcPr>
            <w:tcW w:w="2972" w:type="dxa"/>
            <w:vAlign w:val="center"/>
          </w:tcPr>
          <w:p w14:paraId="4B680B4C" w14:textId="1054DCE0" w:rsidR="005D2FC4" w:rsidRPr="00517356" w:rsidRDefault="002A4CAB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H</w:t>
            </w:r>
            <w:r w:rsidR="005D2FC4" w:rsidRPr="00517356">
              <w:rPr>
                <w:b/>
                <w:bCs/>
                <w:kern w:val="2"/>
                <w:sz w:val="20"/>
                <w:szCs w:val="20"/>
              </w:rPr>
              <w:t>sa-mir-330-3p mimics</w:t>
            </w:r>
          </w:p>
        </w:tc>
        <w:tc>
          <w:tcPr>
            <w:tcW w:w="567" w:type="dxa"/>
          </w:tcPr>
          <w:p w14:paraId="71863062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  <w:vAlign w:val="center"/>
          </w:tcPr>
          <w:p w14:paraId="43FB0E45" w14:textId="6C423CDD" w:rsidR="005D2FC4" w:rsidRPr="00517356" w:rsidRDefault="004822C5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kern w:val="2"/>
                <w:sz w:val="20"/>
                <w:szCs w:val="20"/>
              </w:rPr>
              <w:t>GCAAAGCACACGGCCUGCAGAGA</w:t>
            </w:r>
          </w:p>
        </w:tc>
      </w:tr>
      <w:tr w:rsidR="005D2FC4" w:rsidRPr="00517356" w14:paraId="7D5F5DF9" w14:textId="77777777" w:rsidTr="00AC55D9">
        <w:tc>
          <w:tcPr>
            <w:tcW w:w="2972" w:type="dxa"/>
            <w:vAlign w:val="center"/>
          </w:tcPr>
          <w:p w14:paraId="10D3B113" w14:textId="78F54C46" w:rsidR="005D2FC4" w:rsidRPr="00517356" w:rsidRDefault="002A4CAB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H</w:t>
            </w:r>
            <w:r w:rsidR="005D2FC4" w:rsidRPr="00517356">
              <w:rPr>
                <w:b/>
                <w:bCs/>
                <w:kern w:val="2"/>
                <w:sz w:val="20"/>
                <w:szCs w:val="20"/>
              </w:rPr>
              <w:t>sa-mir-330-3p inhibitor</w:t>
            </w:r>
          </w:p>
        </w:tc>
        <w:tc>
          <w:tcPr>
            <w:tcW w:w="567" w:type="dxa"/>
          </w:tcPr>
          <w:p w14:paraId="243CE512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  <w:vAlign w:val="center"/>
          </w:tcPr>
          <w:p w14:paraId="4F2C9BBC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kern w:val="2"/>
                <w:sz w:val="20"/>
                <w:szCs w:val="20"/>
              </w:rPr>
              <w:t>UCUCUGCAGGCCGUGUGCUUUGC</w:t>
            </w:r>
          </w:p>
        </w:tc>
      </w:tr>
      <w:tr w:rsidR="00517356" w:rsidRPr="00517356" w14:paraId="509CBD5F" w14:textId="77777777" w:rsidTr="00AC55D9">
        <w:tc>
          <w:tcPr>
            <w:tcW w:w="2972" w:type="dxa"/>
            <w:vAlign w:val="center"/>
          </w:tcPr>
          <w:p w14:paraId="1DAD3556" w14:textId="77777777" w:rsidR="00517356" w:rsidRPr="00517356" w:rsidRDefault="00517356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E3D446" w14:textId="77777777" w:rsidR="00517356" w:rsidRPr="00517356" w:rsidRDefault="00517356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  <w:vAlign w:val="center"/>
          </w:tcPr>
          <w:p w14:paraId="77534576" w14:textId="77777777" w:rsidR="00517356" w:rsidRPr="00517356" w:rsidRDefault="00517356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</w:tr>
      <w:tr w:rsidR="005D2FC4" w:rsidRPr="00517356" w14:paraId="1665D970" w14:textId="77777777" w:rsidTr="00AC55D9">
        <w:tc>
          <w:tcPr>
            <w:tcW w:w="2972" w:type="dxa"/>
          </w:tcPr>
          <w:p w14:paraId="5998F750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kern w:val="2"/>
                <w:sz w:val="20"/>
                <w:szCs w:val="20"/>
              </w:rPr>
              <w:t>Circ</w:t>
            </w:r>
            <w:r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GCN1L1</w:t>
            </w:r>
            <w:r w:rsidRPr="00517356">
              <w:rPr>
                <w:b/>
                <w:bCs/>
                <w:kern w:val="2"/>
                <w:sz w:val="20"/>
                <w:szCs w:val="20"/>
              </w:rPr>
              <w:t xml:space="preserve"> shRNA</w:t>
            </w:r>
          </w:p>
        </w:tc>
        <w:tc>
          <w:tcPr>
            <w:tcW w:w="567" w:type="dxa"/>
          </w:tcPr>
          <w:p w14:paraId="5C549532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  <w:vAlign w:val="center"/>
          </w:tcPr>
          <w:p w14:paraId="33EC96E7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sz w:val="20"/>
                <w:szCs w:val="20"/>
              </w:rPr>
              <w:t>AGTGGGAAGCCAGGGGCTG</w:t>
            </w:r>
          </w:p>
        </w:tc>
      </w:tr>
      <w:tr w:rsidR="005D2FC4" w:rsidRPr="00517356" w14:paraId="6F34FE99" w14:textId="77777777" w:rsidTr="00AC55D9">
        <w:tc>
          <w:tcPr>
            <w:tcW w:w="2972" w:type="dxa"/>
          </w:tcPr>
          <w:p w14:paraId="5C535608" w14:textId="5EA9CD8C" w:rsidR="005D2FC4" w:rsidRPr="00517356" w:rsidRDefault="00517356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kern w:val="2"/>
                <w:sz w:val="20"/>
                <w:szCs w:val="20"/>
              </w:rPr>
              <w:t>Circ</w:t>
            </w:r>
            <w:r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GCN1L1</w:t>
            </w:r>
            <w:r>
              <w:rPr>
                <w:b/>
                <w:bCs/>
                <w:kern w:val="2"/>
                <w:sz w:val="20"/>
                <w:szCs w:val="20"/>
              </w:rPr>
              <w:t xml:space="preserve"> </w:t>
            </w:r>
            <w:r w:rsidRPr="00517356">
              <w:rPr>
                <w:b/>
                <w:bCs/>
                <w:kern w:val="2"/>
                <w:sz w:val="20"/>
                <w:szCs w:val="20"/>
              </w:rPr>
              <w:t>shRNA</w:t>
            </w:r>
            <w:r>
              <w:rPr>
                <w:b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bCs/>
                <w:kern w:val="2"/>
                <w:sz w:val="20"/>
                <w:szCs w:val="20"/>
              </w:rPr>
              <w:t>c</w:t>
            </w:r>
            <w:r w:rsidR="005D2FC4"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ontrol</w:t>
            </w:r>
          </w:p>
        </w:tc>
        <w:tc>
          <w:tcPr>
            <w:tcW w:w="567" w:type="dxa"/>
          </w:tcPr>
          <w:p w14:paraId="04186187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</w:tcPr>
          <w:p w14:paraId="36622BBF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sz w:val="20"/>
                <w:szCs w:val="20"/>
              </w:rPr>
              <w:t>TTCTCCGAACGTGTCACGT</w:t>
            </w:r>
          </w:p>
        </w:tc>
      </w:tr>
      <w:tr w:rsidR="005D2FC4" w:rsidRPr="00517356" w14:paraId="674BA68C" w14:textId="77777777" w:rsidTr="00AC55D9">
        <w:tc>
          <w:tcPr>
            <w:tcW w:w="2972" w:type="dxa"/>
          </w:tcPr>
          <w:p w14:paraId="00578317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4CA78D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</w:tcPr>
          <w:p w14:paraId="6FC4ADC7" w14:textId="77777777" w:rsidR="005D2FC4" w:rsidRPr="00517356" w:rsidRDefault="005D2FC4" w:rsidP="00AC55D9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5D2FC4" w:rsidRPr="00517356" w14:paraId="1C68E851" w14:textId="77777777" w:rsidTr="00AC55D9">
        <w:tc>
          <w:tcPr>
            <w:tcW w:w="2972" w:type="dxa"/>
          </w:tcPr>
          <w:p w14:paraId="0EE252D4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kern w:val="2"/>
                <w:sz w:val="20"/>
                <w:szCs w:val="20"/>
              </w:rPr>
              <w:t>Probes for FISH</w:t>
            </w:r>
          </w:p>
        </w:tc>
        <w:tc>
          <w:tcPr>
            <w:tcW w:w="567" w:type="dxa"/>
          </w:tcPr>
          <w:p w14:paraId="1B905813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</w:tcPr>
          <w:p w14:paraId="0B8F8834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proofErr w:type="spellStart"/>
            <w:r w:rsidRPr="00517356">
              <w:rPr>
                <w:b/>
                <w:bCs/>
                <w:kern w:val="2"/>
                <w:sz w:val="20"/>
                <w:szCs w:val="20"/>
              </w:rPr>
              <w:t>RiboBio</w:t>
            </w:r>
            <w:proofErr w:type="spellEnd"/>
          </w:p>
        </w:tc>
      </w:tr>
      <w:tr w:rsidR="005D2FC4" w:rsidRPr="00517356" w14:paraId="7DC0F2FA" w14:textId="77777777" w:rsidTr="00AC55D9">
        <w:tc>
          <w:tcPr>
            <w:tcW w:w="2972" w:type="dxa"/>
          </w:tcPr>
          <w:p w14:paraId="7FA53274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567" w:type="dxa"/>
          </w:tcPr>
          <w:p w14:paraId="7F8D93D5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757" w:type="dxa"/>
          </w:tcPr>
          <w:p w14:paraId="756D50C8" w14:textId="77777777" w:rsidR="005D2FC4" w:rsidRPr="00517356" w:rsidRDefault="005D2FC4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</w:tr>
      <w:tr w:rsidR="00AC55D9" w:rsidRPr="00517356" w14:paraId="35C5057B" w14:textId="77777777" w:rsidTr="005B7535">
        <w:tc>
          <w:tcPr>
            <w:tcW w:w="8296" w:type="dxa"/>
            <w:gridSpan w:val="3"/>
          </w:tcPr>
          <w:p w14:paraId="6E36576E" w14:textId="02BCEA4F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sz w:val="20"/>
                <w:szCs w:val="20"/>
              </w:rPr>
              <w:t>Primer</w:t>
            </w:r>
            <w:r w:rsidR="00517356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517356">
              <w:rPr>
                <w:b/>
                <w:bCs/>
                <w:sz w:val="20"/>
                <w:szCs w:val="20"/>
              </w:rPr>
              <w:t xml:space="preserve"> of Luciferase assay reporter gene vector</w:t>
            </w:r>
          </w:p>
        </w:tc>
      </w:tr>
      <w:tr w:rsidR="00AA6667" w:rsidRPr="00517356" w14:paraId="23D3E31C" w14:textId="77777777" w:rsidTr="007F7927">
        <w:tc>
          <w:tcPr>
            <w:tcW w:w="2972" w:type="dxa"/>
            <w:vAlign w:val="center"/>
          </w:tcPr>
          <w:p w14:paraId="62701686" w14:textId="73400492" w:rsidR="00AA6667" w:rsidRPr="00517356" w:rsidRDefault="002A4CAB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A6667"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cGCN1L1 WT</w:t>
            </w:r>
          </w:p>
        </w:tc>
        <w:tc>
          <w:tcPr>
            <w:tcW w:w="567" w:type="dxa"/>
            <w:vAlign w:val="center"/>
          </w:tcPr>
          <w:p w14:paraId="011D0087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center"/>
          </w:tcPr>
          <w:p w14:paraId="50A9F975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TCGCCGTGTGACTCGAGGGGCTGATGGAACTCCACATG</w:t>
            </w:r>
          </w:p>
        </w:tc>
      </w:tr>
      <w:tr w:rsidR="00AA6667" w:rsidRPr="00517356" w14:paraId="7C2B897E" w14:textId="77777777" w:rsidTr="007F7927">
        <w:tc>
          <w:tcPr>
            <w:tcW w:w="2972" w:type="dxa"/>
            <w:vAlign w:val="center"/>
          </w:tcPr>
          <w:p w14:paraId="12BC73CE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2B35603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center"/>
          </w:tcPr>
          <w:p w14:paraId="14F7A96D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CCCGACTCTAGCACGCGTCTGGCTTCCCACTGATCTGGA</w:t>
            </w:r>
          </w:p>
        </w:tc>
      </w:tr>
      <w:tr w:rsidR="00AA6667" w:rsidRPr="00517356" w14:paraId="06E6BA44" w14:textId="77777777" w:rsidTr="0044624E">
        <w:tc>
          <w:tcPr>
            <w:tcW w:w="2972" w:type="dxa"/>
            <w:vAlign w:val="center"/>
          </w:tcPr>
          <w:p w14:paraId="2D46B13E" w14:textId="5EC9AF94" w:rsidR="00AA6667" w:rsidRPr="00517356" w:rsidRDefault="002A4CAB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</w:t>
            </w:r>
            <w:r w:rsidR="00AA6667"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cGCN1L1 MT</w:t>
            </w:r>
          </w:p>
        </w:tc>
        <w:tc>
          <w:tcPr>
            <w:tcW w:w="567" w:type="dxa"/>
            <w:vAlign w:val="center"/>
          </w:tcPr>
          <w:p w14:paraId="0C0A64C7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  <w:vAlign w:val="center"/>
          </w:tcPr>
          <w:p w14:paraId="05C8E430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TCGCCGTGTGACTCGAGGGGCTGATGGAACTCCACATG</w:t>
            </w:r>
          </w:p>
        </w:tc>
      </w:tr>
      <w:tr w:rsidR="00AA6667" w:rsidRPr="00517356" w14:paraId="10A69062" w14:textId="77777777" w:rsidTr="0044624E">
        <w:tc>
          <w:tcPr>
            <w:tcW w:w="2972" w:type="dxa"/>
            <w:vAlign w:val="center"/>
          </w:tcPr>
          <w:p w14:paraId="5C84785A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109F0A1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  <w:vAlign w:val="center"/>
          </w:tcPr>
          <w:p w14:paraId="55614BD2" w14:textId="77777777" w:rsidR="00AA6667" w:rsidRPr="00517356" w:rsidRDefault="00AA6667" w:rsidP="00AA6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CCCGACTCTAGCACGCGTCTGGCTTCCCACTGATCTGGA</w:t>
            </w:r>
          </w:p>
        </w:tc>
      </w:tr>
      <w:tr w:rsidR="00AC55D9" w:rsidRPr="00517356" w14:paraId="470CA819" w14:textId="77777777" w:rsidTr="00AC55D9">
        <w:tc>
          <w:tcPr>
            <w:tcW w:w="2972" w:type="dxa"/>
            <w:vAlign w:val="center"/>
          </w:tcPr>
          <w:p w14:paraId="60FDB1F4" w14:textId="0C6BA8C9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TNF UTR WT</w:t>
            </w:r>
          </w:p>
        </w:tc>
        <w:tc>
          <w:tcPr>
            <w:tcW w:w="567" w:type="dxa"/>
            <w:vAlign w:val="center"/>
          </w:tcPr>
          <w:p w14:paraId="7FA0B9E0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757" w:type="dxa"/>
          </w:tcPr>
          <w:p w14:paraId="5407B737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AAGATCGCCGTGTGACTCGAGGGAGGACGAACATCCAACC</w:t>
            </w:r>
          </w:p>
        </w:tc>
      </w:tr>
      <w:tr w:rsidR="00AC55D9" w:rsidRPr="00517356" w14:paraId="7E5996EF" w14:textId="77777777" w:rsidTr="00AC55D9">
        <w:tc>
          <w:tcPr>
            <w:tcW w:w="2972" w:type="dxa"/>
            <w:vAlign w:val="center"/>
          </w:tcPr>
          <w:p w14:paraId="4B99AF3B" w14:textId="77777777" w:rsidR="00AC55D9" w:rsidRPr="00517356" w:rsidRDefault="00AA6667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1E456B4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57" w:type="dxa"/>
          </w:tcPr>
          <w:p w14:paraId="0FDF234A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GCCCCGACTCTAGCACGCGTTTTCTTTTCTAAGCAAACTTTATTTCTCG</w:t>
            </w:r>
          </w:p>
        </w:tc>
      </w:tr>
      <w:tr w:rsidR="00AC55D9" w:rsidRPr="00517356" w14:paraId="15720D03" w14:textId="77777777" w:rsidTr="00AC55D9">
        <w:tc>
          <w:tcPr>
            <w:tcW w:w="2972" w:type="dxa"/>
          </w:tcPr>
          <w:p w14:paraId="4E0052D9" w14:textId="1936CF09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b/>
                <w:bCs/>
                <w:sz w:val="20"/>
                <w:szCs w:val="20"/>
                <w:lang w:val="it-IT"/>
              </w:rPr>
              <w:t>TNF UTR MT</w:t>
            </w:r>
          </w:p>
        </w:tc>
        <w:tc>
          <w:tcPr>
            <w:tcW w:w="567" w:type="dxa"/>
          </w:tcPr>
          <w:p w14:paraId="7D772AC4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F1</w:t>
            </w:r>
          </w:p>
        </w:tc>
        <w:tc>
          <w:tcPr>
            <w:tcW w:w="4757" w:type="dxa"/>
          </w:tcPr>
          <w:p w14:paraId="5FB09C89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AAGATCGCCGTGTGACTCGAGGGAGGACGAACATCCAACCTTCC</w:t>
            </w:r>
          </w:p>
        </w:tc>
      </w:tr>
      <w:tr w:rsidR="00AC55D9" w:rsidRPr="00517356" w14:paraId="7264741A" w14:textId="77777777" w:rsidTr="00AC55D9">
        <w:tc>
          <w:tcPr>
            <w:tcW w:w="2972" w:type="dxa"/>
          </w:tcPr>
          <w:p w14:paraId="5369EC61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9E193C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R</w:t>
            </w:r>
            <w:r w:rsidRPr="00517356">
              <w:rPr>
                <w:b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4757" w:type="dxa"/>
          </w:tcPr>
          <w:p w14:paraId="493ADE06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CCCTAGTGCTTAAAACTGTCGTTCTGGAGGCCCCAGTTTGA</w:t>
            </w:r>
          </w:p>
        </w:tc>
      </w:tr>
      <w:tr w:rsidR="00AC55D9" w:rsidRPr="00517356" w14:paraId="5F229915" w14:textId="77777777" w:rsidTr="00AC55D9">
        <w:tc>
          <w:tcPr>
            <w:tcW w:w="2972" w:type="dxa"/>
          </w:tcPr>
          <w:p w14:paraId="12C7072E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6B1B64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F</w:t>
            </w:r>
            <w:r w:rsidRPr="00517356">
              <w:rPr>
                <w:b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4757" w:type="dxa"/>
          </w:tcPr>
          <w:p w14:paraId="4006C78F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CAGTTTTAAGCACTAGGGTCTCCCTGACATCTGGAATCTGG</w:t>
            </w:r>
          </w:p>
        </w:tc>
      </w:tr>
      <w:tr w:rsidR="00AC55D9" w:rsidRPr="00517356" w14:paraId="0FA4169C" w14:textId="77777777" w:rsidTr="00AC55D9">
        <w:tc>
          <w:tcPr>
            <w:tcW w:w="2972" w:type="dxa"/>
          </w:tcPr>
          <w:p w14:paraId="4D579631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29AE4B" w14:textId="77777777" w:rsidR="00AC55D9" w:rsidRPr="00517356" w:rsidRDefault="00AC55D9" w:rsidP="00AC55D9">
            <w:pPr>
              <w:pStyle w:val="Default"/>
              <w:rPr>
                <w:b/>
                <w:bCs/>
                <w:kern w:val="2"/>
                <w:sz w:val="20"/>
                <w:szCs w:val="20"/>
              </w:rPr>
            </w:pPr>
            <w:r w:rsidRPr="00517356">
              <w:rPr>
                <w:rFonts w:hint="eastAsia"/>
                <w:b/>
                <w:bCs/>
                <w:kern w:val="2"/>
                <w:sz w:val="20"/>
                <w:szCs w:val="20"/>
              </w:rPr>
              <w:t>R</w:t>
            </w:r>
            <w:r w:rsidRPr="00517356">
              <w:rPr>
                <w:b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4757" w:type="dxa"/>
          </w:tcPr>
          <w:p w14:paraId="3E103A94" w14:textId="77777777" w:rsidR="00AC55D9" w:rsidRPr="00517356" w:rsidRDefault="00AC55D9" w:rsidP="00AC5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GCCCCGACTCTAGCACGCGTTTTCTTTTCTAAGCAAACTTTATTTCTCG</w:t>
            </w:r>
          </w:p>
        </w:tc>
      </w:tr>
      <w:bookmarkEnd w:id="3"/>
      <w:bookmarkEnd w:id="4"/>
    </w:tbl>
    <w:p w14:paraId="557E73BE" w14:textId="77777777" w:rsidR="00F004A0" w:rsidRPr="00517356" w:rsidRDefault="00F004A0" w:rsidP="0049060B">
      <w:pPr>
        <w:pStyle w:val="Default"/>
        <w:rPr>
          <w:b/>
          <w:bCs/>
        </w:rPr>
      </w:pPr>
    </w:p>
    <w:bookmarkEnd w:id="0"/>
    <w:p w14:paraId="7D9C8ABF" w14:textId="7B33F122" w:rsidR="0049060B" w:rsidRPr="00517356" w:rsidRDefault="0049060B" w:rsidP="0049060B">
      <w:pPr>
        <w:pStyle w:val="Default"/>
        <w:rPr>
          <w:b/>
          <w:bCs/>
        </w:rPr>
      </w:pPr>
      <w:r w:rsidRPr="00517356">
        <w:rPr>
          <w:b/>
          <w:bCs/>
        </w:rPr>
        <w:t xml:space="preserve">Overexpression </w:t>
      </w:r>
      <w:r w:rsidR="00F004A0" w:rsidRPr="00517356">
        <w:rPr>
          <w:b/>
          <w:bCs/>
        </w:rPr>
        <w:t xml:space="preserve">plasmid </w:t>
      </w:r>
      <w:r w:rsidRPr="00517356">
        <w:rPr>
          <w:b/>
          <w:bCs/>
        </w:rPr>
        <w:t xml:space="preserve">vector for </w:t>
      </w:r>
      <w:r w:rsidRPr="00517356">
        <w:rPr>
          <w:rFonts w:hint="eastAsia"/>
          <w:b/>
          <w:bCs/>
        </w:rPr>
        <w:t>circGCN1L1</w:t>
      </w:r>
      <w:r w:rsidRPr="00517356">
        <w:rPr>
          <w:b/>
          <w:bCs/>
        </w:rPr>
        <w:t xml:space="preserve"> (</w:t>
      </w:r>
      <w:r w:rsidR="0067562F">
        <w:rPr>
          <w:rFonts w:hint="eastAsia"/>
          <w:b/>
          <w:bCs/>
        </w:rPr>
        <w:t>GM</w:t>
      </w:r>
      <w:r w:rsidR="0067562F">
        <w:rPr>
          <w:b/>
          <w:bCs/>
        </w:rPr>
        <w:t>-10609</w:t>
      </w:r>
      <w:r w:rsidRPr="00517356">
        <w:rPr>
          <w:b/>
          <w:bCs/>
        </w:rPr>
        <w:t>).</w:t>
      </w:r>
    </w:p>
    <w:p w14:paraId="4C7328F3" w14:textId="358C2884" w:rsidR="0049060B" w:rsidRDefault="0067562F" w:rsidP="0049060B">
      <w:pPr>
        <w:pStyle w:val="Default"/>
        <w:ind w:left="120" w:hangingChars="50" w:hanging="120"/>
      </w:pPr>
      <w:r w:rsidRPr="0067562F">
        <w:t>AATTATATTTATAAAAATAAATTTACAACTGTTTTGCAGATGGAACCTGAATTTTGGGACAAAAATCCCTTCAAGGCGACGGCCAAGGCTTTCCCACCAGGATTTCACTACAAACCAACAACCATCCTGAAGACAAGAACTTTTTATGAATTGATTTTGGTAGATTCAAACTCAGTATCTATCAAACATTTCAAAGACCCAAAAGACCAAACATTAAACACCCACTCGACAATCCAAATACTAAAAGTTCTTCAACCAAGACACTTTGGTTCGGACTTGAACAAAGGAAAGAGATTTTCAGTTCCATTTGATCCGGTAGGTTATACCTATTGGGATTATGTTGATGCTTGGACTAAGGTGTTTTGGCACCAAAATACCCGCTTCAAGCATTCATGGCTGATATATTTCAAGACCAATACAATTTACAATTTTCCCAATTGGTTTTTGCAATGGTGGGACTTCTTTGGACCAATCCCAGAGATATTCCCAGAAACAGTCCAACAAGGATTTGCTCAATTTGAGAGACAATACAATTCGCAGGAATCACGAATTCCAGCAGATCTTAAATACTTTTCAAGCTTTGCACTGTCATGGATCTTCTCATGGCAATATCGTTACAGCAAGACTGAAAAGACAAACCAATATCCATCACTACAAAGACACGCGTTTGTAAAATGGTGGACACAATTTGACTCATCCAAAGCGGATCCAGAACAAGTAAAACTCTGGTTCCAATCCCATCCAGAATTCCTCAAAGCCGCTGATCCAGAAACTTCTGTGTTTTTGAACCAAAAGTCTCATATGGCAGCATTTTTAGCAGGATCGAAATCAAAGGAGGTCTTAGCTAAAAATCTAAAGGAAGTTCTACAAATGTTACAGCAGGAAGAAGAAAGTTTATCCTCAAAGAAGGAAGAAACAAGTTCTGCTGAAGAAGAAGAAGAAGACCCCTTTTACCAAAACGAAGATGATTGTTTTGGTATCTGTTTAGATTAAATTTAATTTCGGTCACAAAACCGTCTGTTTGTAATTAATGTGTAATTAATGCTGGACAATACTACCTGTCCTGTAGCCATTAAAGTC</w:t>
      </w:r>
    </w:p>
    <w:p w14:paraId="5CFB0D2B" w14:textId="77777777" w:rsidR="0067562F" w:rsidRPr="00517356" w:rsidRDefault="0067562F" w:rsidP="0049060B">
      <w:pPr>
        <w:pStyle w:val="Default"/>
        <w:ind w:left="120" w:hangingChars="50" w:hanging="120"/>
        <w:rPr>
          <w:b/>
          <w:bCs/>
        </w:rPr>
      </w:pPr>
    </w:p>
    <w:p w14:paraId="78F6D4CE" w14:textId="77777777" w:rsidR="0049060B" w:rsidRPr="00517356" w:rsidRDefault="0049060B" w:rsidP="0049060B">
      <w:pPr>
        <w:pStyle w:val="Default"/>
        <w:rPr>
          <w:b/>
          <w:bCs/>
        </w:rPr>
      </w:pPr>
      <w:r w:rsidRPr="00517356">
        <w:rPr>
          <w:b/>
          <w:bCs/>
        </w:rPr>
        <w:t>ShRNA vector sequence (hsa_circ_0000448 shRNA</w:t>
      </w:r>
      <w:r w:rsidR="00A50F5B" w:rsidRPr="00517356">
        <w:rPr>
          <w:b/>
          <w:bCs/>
        </w:rPr>
        <w:t xml:space="preserve"> </w:t>
      </w:r>
      <w:r w:rsidRPr="00517356">
        <w:rPr>
          <w:b/>
          <w:bCs/>
        </w:rPr>
        <w:t>(PGMLV-SC5)):</w:t>
      </w:r>
    </w:p>
    <w:p w14:paraId="304EDD92" w14:textId="77777777" w:rsidR="0049060B" w:rsidRPr="006421BE" w:rsidRDefault="0049060B" w:rsidP="00F940FC">
      <w:pPr>
        <w:pStyle w:val="Default"/>
        <w:rPr>
          <w:kern w:val="2"/>
          <w:sz w:val="21"/>
          <w:szCs w:val="21"/>
        </w:rPr>
      </w:pPr>
      <w:r w:rsidRPr="006421BE">
        <w:t>ACAATACCTCAAAACGATACAGGCTGTTAGAGAGATAATTCGAATTCATTTGACTGTAAACACAAAGATATTAGTACAAAATACGTGACGTAGAAAGTAA</w:t>
      </w:r>
      <w:r w:rsidRPr="006421BE">
        <w:lastRenderedPageBreak/>
        <w:t>TAATTTCTTGGGTAGTTTGCAGTTTTAAAATTATGTTTTAAAATGGACTATCATATGCTTACCGTAACTTGAAAGTATTTCGATTTCTTGGCTTTATATATCTTGTGGAAAGGACGAGGATCCAGTGGGAAGCCAGGGGCTGCTCGAGCAGCCCCTGGCTTCCCACTTTTTTTAATTCTAGTTATTAATAGTAATCAATTACGGGGTCATTAGTTCATAGCCCATATATGGAGTTCCGCGTTACATAACTTACGGTAAATGGCCCGCCTGGCTGACCGCCCAACGACCTTCGCTCGATCAC</w:t>
      </w:r>
    </w:p>
    <w:p w14:paraId="5C96F1E5" w14:textId="77777777" w:rsidR="00696ACC" w:rsidRPr="00517356" w:rsidRDefault="00696ACC" w:rsidP="005F1F4B">
      <w:pPr>
        <w:pStyle w:val="Default"/>
        <w:rPr>
          <w:b/>
          <w:bCs/>
          <w:kern w:val="2"/>
          <w:sz w:val="21"/>
          <w:szCs w:val="21"/>
        </w:rPr>
      </w:pPr>
    </w:p>
    <w:p w14:paraId="25CABF73" w14:textId="77777777" w:rsidR="00A50F5B" w:rsidRPr="00517356" w:rsidRDefault="00CD5E1A" w:rsidP="00A50F5B">
      <w:pPr>
        <w:spacing w:line="360" w:lineRule="auto"/>
        <w:rPr>
          <w:rFonts w:ascii="Times New Roman" w:hAnsi="Times New Roman"/>
          <w:b/>
          <w:bCs/>
        </w:rPr>
      </w:pPr>
      <w:r w:rsidRPr="00517356">
        <w:rPr>
          <w:rFonts w:ascii="Times New Roman" w:hAnsi="Times New Roman"/>
          <w:b/>
          <w:bCs/>
        </w:rPr>
        <w:t>Luciferase assay</w:t>
      </w:r>
      <w:r w:rsidR="00DE4F2F" w:rsidRPr="00517356">
        <w:rPr>
          <w:rFonts w:ascii="Times New Roman" w:hAnsi="Times New Roman" w:hint="eastAsia"/>
          <w:b/>
          <w:bCs/>
        </w:rPr>
        <w:t xml:space="preserve"> </w:t>
      </w:r>
      <w:r w:rsidR="00A50F5B" w:rsidRPr="00517356">
        <w:rPr>
          <w:rFonts w:ascii="Times New Roman" w:hAnsi="Times New Roman"/>
          <w:b/>
          <w:bCs/>
        </w:rPr>
        <w:t>vector</w:t>
      </w:r>
      <w:r w:rsidR="00A50F5B" w:rsidRPr="00517356">
        <w:rPr>
          <w:rFonts w:ascii="Times New Roman" w:hAnsi="Times New Roman" w:cs="Times New Roman"/>
          <w:b/>
          <w:bCs/>
        </w:rPr>
        <w:t xml:space="preserve"> </w:t>
      </w:r>
      <w:r w:rsidRPr="00517356">
        <w:rPr>
          <w:rFonts w:ascii="Times New Roman" w:hAnsi="Times New Roman" w:cs="Times New Roman"/>
          <w:b/>
          <w:bCs/>
        </w:rPr>
        <w:t>sequence information</w:t>
      </w:r>
      <w:r w:rsidR="00A50F5B" w:rsidRPr="00517356">
        <w:rPr>
          <w:rFonts w:ascii="Times New Roman" w:hAnsi="Times New Roman" w:cs="Times New Roman"/>
          <w:b/>
          <w:bCs/>
        </w:rPr>
        <w:t>:</w:t>
      </w:r>
    </w:p>
    <w:p w14:paraId="480417D5" w14:textId="77777777" w:rsidR="00DE4F2F" w:rsidRPr="00517356" w:rsidRDefault="00DE4F2F" w:rsidP="00DE4F2F">
      <w:pPr>
        <w:spacing w:line="360" w:lineRule="auto"/>
        <w:rPr>
          <w:rFonts w:ascii="Times New Roman" w:hAnsi="Times New Roman"/>
          <w:b/>
          <w:bCs/>
        </w:rPr>
      </w:pPr>
      <w:r w:rsidRPr="00517356">
        <w:rPr>
          <w:rFonts w:ascii="Times New Roman" w:hAnsi="Times New Roman"/>
          <w:b/>
          <w:bCs/>
        </w:rPr>
        <w:t xml:space="preserve">Overexpression vector for </w:t>
      </w:r>
      <w:r w:rsidR="00CD5E1A" w:rsidRPr="00517356">
        <w:rPr>
          <w:rFonts w:ascii="Times New Roman" w:hAnsi="Times New Roman"/>
          <w:b/>
          <w:bCs/>
        </w:rPr>
        <w:t>circGCN1L1 wild-type</w:t>
      </w:r>
      <w:r w:rsidRPr="00517356">
        <w:rPr>
          <w:rFonts w:ascii="Times New Roman" w:hAnsi="Times New Roman"/>
          <w:b/>
          <w:bCs/>
        </w:rPr>
        <w:t xml:space="preserve"> (PGL3-CMV-LUC-hsa_circ_0000448 WT):</w:t>
      </w:r>
    </w:p>
    <w:p w14:paraId="12FC91DB" w14:textId="77777777" w:rsidR="008B6374" w:rsidRPr="006421BE" w:rsidRDefault="008B6374" w:rsidP="008B6374">
      <w:pPr>
        <w:rPr>
          <w:rFonts w:ascii="Times New Roman" w:hAnsi="Times New Roman" w:cs="Times New Roman"/>
        </w:rPr>
      </w:pPr>
      <w:r w:rsidRPr="006421BE">
        <w:rPr>
          <w:rFonts w:ascii="Times New Roman" w:hAnsi="Times New Roman" w:cs="Times New Roman"/>
        </w:rPr>
        <w:t>GGGCTGATGGAACTCCACATGGTATTGCCAGCACCTGATACTGATGAGAAGAATGGCCTGAACCTTCTGCGGAGACTCTGGGTGGTCAAGTTTGACAAGGAGGAGGAGATCCGGAAGCTGGCTGAGAGGCTCTGGTCAATGATGGGCCTAGACCTGCAGCCAGACCTCTGCTCCTTGCTGATTGACGACGTGATCTATCATGAGGCGGCTGTAAGGCAGGCAGGGGCCGAAGCCCTCTCCCAAGCAGTGGCACGTTACCAGCGGCAGGCGGCGGAGGTTATGGGCAGGCTCATGGAGATTTACCAGGAAAAGCTCTACCGGCCGCCCCCAGTGCTGGATGCTTTGGGACGAGTTATTTCAGAATCTCCTCCAGATCAGTGGGAAGCCAG</w:t>
      </w:r>
    </w:p>
    <w:p w14:paraId="2753D052" w14:textId="61BE9370" w:rsidR="00DE4F2F" w:rsidRPr="00517356" w:rsidRDefault="00DE4F2F" w:rsidP="00DE4F2F">
      <w:pPr>
        <w:spacing w:line="360" w:lineRule="auto"/>
        <w:rPr>
          <w:rFonts w:ascii="Times New Roman" w:hAnsi="Times New Roman"/>
          <w:b/>
          <w:bCs/>
        </w:rPr>
      </w:pPr>
      <w:r w:rsidRPr="00517356">
        <w:rPr>
          <w:rFonts w:ascii="Times New Roman" w:hAnsi="Times New Roman"/>
          <w:b/>
          <w:bCs/>
        </w:rPr>
        <w:t xml:space="preserve">Overexpression vector for circGCN1L1 </w:t>
      </w:r>
      <w:r w:rsidR="00CD5E1A" w:rsidRPr="00517356">
        <w:rPr>
          <w:rFonts w:ascii="Times New Roman" w:hAnsi="Times New Roman"/>
          <w:b/>
          <w:bCs/>
        </w:rPr>
        <w:t>mutant type</w:t>
      </w:r>
      <w:r w:rsidR="00A50F5B" w:rsidRPr="00517356">
        <w:rPr>
          <w:rFonts w:ascii="Times New Roman" w:hAnsi="Times New Roman"/>
          <w:b/>
          <w:bCs/>
        </w:rPr>
        <w:t xml:space="preserve"> (</w:t>
      </w:r>
      <w:r w:rsidR="00A50F5B" w:rsidRPr="00517356">
        <w:rPr>
          <w:rFonts w:ascii="Times New Roman" w:hAnsi="Times New Roman" w:cs="Times New Roman"/>
          <w:b/>
          <w:bCs/>
        </w:rPr>
        <w:t>PGL3-CMV-LUC-hsa_circ_0000448 (hsa-miR-330-3p) MT</w:t>
      </w:r>
      <w:r w:rsidR="00A50F5B" w:rsidRPr="00517356">
        <w:rPr>
          <w:rFonts w:ascii="Times New Roman" w:hAnsi="Times New Roman"/>
          <w:b/>
          <w:bCs/>
        </w:rPr>
        <w:t>)</w:t>
      </w:r>
      <w:r w:rsidRPr="00517356">
        <w:rPr>
          <w:rFonts w:ascii="Times New Roman" w:hAnsi="Times New Roman"/>
          <w:b/>
          <w:bCs/>
        </w:rPr>
        <w:t>:</w:t>
      </w:r>
    </w:p>
    <w:p w14:paraId="134EA042" w14:textId="6F88A5D5" w:rsidR="00F004A0" w:rsidRPr="006421BE" w:rsidRDefault="008B6374" w:rsidP="008B6374">
      <w:pPr>
        <w:rPr>
          <w:rFonts w:ascii="Times New Roman" w:hAnsi="Times New Roman" w:cs="Times New Roman"/>
        </w:rPr>
      </w:pPr>
      <w:r w:rsidRPr="006421BE">
        <w:rPr>
          <w:rFonts w:ascii="Times New Roman" w:hAnsi="Times New Roman" w:cs="Times New Roman"/>
        </w:rPr>
        <w:t>GGGCTGATGGAACTCCACATGGTATTGCCAGCACCTGATACTGATGAGAAGAATGGCCTGAACCTTCTGCGGAGACTCTGGGTGGTCAAGTTTGACAAGGAGGAGGAGATCCGGAAGCTGGCTGAGAGGCTCTGGTCAATGATGGGCCTAGACCTGCAGCCAGACCTCTGCTCCTTGCTGATTGACGACGTGATCTATCATGAGGCGGCTGTAAGGCAGGCAGGGGCCGAAGCCCTCTCCCAAGCAGTGGCACGTTACCAGCGGCAGGCGGCGGAGGTTATGGGCAGGCTCATGGAGATTTACCAGGAAAAGCTCTACCGGCCTAAAAACTGTAGTTCGTAGGGTTGACGAGTTATTTCAGAATCTCCTCCAGATCAGTGGGAAGCCA</w:t>
      </w:r>
    </w:p>
    <w:p w14:paraId="0AC8E486" w14:textId="77777777" w:rsidR="00F004A0" w:rsidRPr="00517356" w:rsidRDefault="00F004A0" w:rsidP="00F004A0">
      <w:pPr>
        <w:spacing w:line="360" w:lineRule="auto"/>
        <w:rPr>
          <w:rFonts w:ascii="Times New Roman" w:hAnsi="Times New Roman"/>
          <w:b/>
          <w:bCs/>
        </w:rPr>
      </w:pPr>
      <w:r w:rsidRPr="00517356">
        <w:rPr>
          <w:rFonts w:ascii="Times New Roman" w:hAnsi="Times New Roman"/>
          <w:b/>
          <w:bCs/>
        </w:rPr>
        <w:t>Overexpression vector for human TNF UTR WT (</w:t>
      </w:r>
      <w:r w:rsidRPr="00517356">
        <w:rPr>
          <w:rFonts w:ascii="Times New Roman" w:hAnsi="Times New Roman" w:cs="Times New Roman"/>
          <w:b/>
          <w:bCs/>
        </w:rPr>
        <w:t>PGL3-CMV-LUC-H_TNF UTR WT</w:t>
      </w:r>
      <w:r w:rsidRPr="00517356">
        <w:rPr>
          <w:rFonts w:ascii="Times New Roman" w:hAnsi="Times New Roman"/>
          <w:b/>
          <w:bCs/>
        </w:rPr>
        <w:t>):</w:t>
      </w:r>
      <w:r w:rsidRPr="00517356">
        <w:rPr>
          <w:b/>
          <w:bCs/>
          <w:noProof/>
        </w:rPr>
        <w:t xml:space="preserve"> </w:t>
      </w:r>
    </w:p>
    <w:p w14:paraId="4C2C20D3" w14:textId="77777777" w:rsidR="00A50F5B" w:rsidRPr="006421BE" w:rsidRDefault="000D0073" w:rsidP="00F940FC">
      <w:pPr>
        <w:rPr>
          <w:rFonts w:ascii="Times New Roman" w:hAnsi="Times New Roman" w:cs="Times New Roman"/>
        </w:rPr>
      </w:pPr>
      <w:r w:rsidRPr="006421BE">
        <w:rPr>
          <w:rFonts w:ascii="Times New Roman" w:hAnsi="Times New Roman" w:cs="Times New Roman"/>
        </w:rPr>
        <w:t>GGAGGACGAACATCCAACCTTCCCAAACGCCTCCCCTGCCCCAATCCCTTTATTACCCCCTCCTTCAGACACCCTCAACCTCTTCTGGCTCAAAAAGAGAATTGGGGGCTTAGGGTCGGAACCCAAGCTTAGAACTTTAAGCAACAAGACCACCACTTCGAAACCTGGGATTCAGGAATGTGTGGCCTGCACAGTGAAGTGCTGGCAACCACTAAGAATTCAAACTGGGGCCTCCAGAACTCACTGGGGCCTACAGCTTTGATCCCTGACATCTGGAATCTGGAGACCAGGGAGCCTTTGGTTCTGGCCAGAATGCTGCAGGACTTGAGAAGACCTCACCTAGAAATTGACACAAGTGGACCTTAGGCCTTCCTCTCTCCAGATGTTTCCAGACTTCCTTGAGACACGGAGCCCAGCCCTCCCCATGGAGCCAGCTCCCTCTATTTATGTTTGCACTTGTGATTATTTATTATTTATTTATTATTTATTTATTTACAGATGAATGTATTTATTTGGGAGACCGGGGTATCCTGGGGGACCCAATGTAGGAGCTGCC</w:t>
      </w:r>
      <w:r w:rsidRPr="006421BE">
        <w:rPr>
          <w:rFonts w:ascii="Times New Roman" w:hAnsi="Times New Roman" w:cs="Times New Roman"/>
        </w:rPr>
        <w:lastRenderedPageBreak/>
        <w:t>TTGGCTCAGACATGTTTTCCGTGAAAACGGAGCTGAACAATAGGCTGTTCCCATGTAGCCCCCTGGCCTCTGTGCCTTCTTTTGATTATGTTTTTTAAAATATTTATCTGATTAAGTTGTCTAAACAATGCTGATTTGGTGACCAACTGTCACTCATTGCTGAGCCTCTGCTCCCCAGGGGAGTTGTGTCTGTAATCGCCCTACTATTCAGTGGCGAGAAATAAAGTTTGCTTAGAAAAGAAA</w:t>
      </w:r>
    </w:p>
    <w:p w14:paraId="53F4151E" w14:textId="494511ED" w:rsidR="000D0073" w:rsidRPr="00517356" w:rsidRDefault="000D0073" w:rsidP="000D0073">
      <w:pPr>
        <w:spacing w:line="360" w:lineRule="auto"/>
        <w:rPr>
          <w:rFonts w:ascii="Times New Roman" w:hAnsi="Times New Roman"/>
          <w:b/>
          <w:bCs/>
        </w:rPr>
      </w:pPr>
      <w:r w:rsidRPr="00517356">
        <w:rPr>
          <w:rFonts w:ascii="Times New Roman" w:hAnsi="Times New Roman"/>
          <w:b/>
          <w:bCs/>
        </w:rPr>
        <w:t xml:space="preserve">Overexpression vector for human TNF UTR </w:t>
      </w:r>
      <w:r w:rsidR="00AC55D9" w:rsidRPr="00517356">
        <w:rPr>
          <w:rFonts w:ascii="Times New Roman" w:hAnsi="Times New Roman"/>
          <w:b/>
          <w:bCs/>
        </w:rPr>
        <w:t>MT</w:t>
      </w:r>
      <w:r w:rsidRPr="00517356">
        <w:rPr>
          <w:rFonts w:ascii="Times New Roman" w:hAnsi="Times New Roman"/>
          <w:b/>
          <w:bCs/>
        </w:rPr>
        <w:t xml:space="preserve"> (</w:t>
      </w:r>
      <w:r w:rsidR="00AC55D9" w:rsidRPr="00517356">
        <w:rPr>
          <w:rFonts w:ascii="Times New Roman" w:hAnsi="Times New Roman" w:cs="Times New Roman"/>
          <w:b/>
          <w:bCs/>
        </w:rPr>
        <w:t>PGL3-CMV-LUC-H_TNF UTR MT</w:t>
      </w:r>
      <w:r w:rsidRPr="00517356">
        <w:rPr>
          <w:rFonts w:ascii="Times New Roman" w:hAnsi="Times New Roman"/>
          <w:b/>
          <w:bCs/>
        </w:rPr>
        <w:t>):</w:t>
      </w:r>
    </w:p>
    <w:p w14:paraId="503230B9" w14:textId="77777777" w:rsidR="000D0073" w:rsidRPr="006421BE" w:rsidRDefault="000D0073" w:rsidP="000D0073">
      <w:pPr>
        <w:rPr>
          <w:rFonts w:ascii="Times New Roman" w:eastAsiaTheme="minorEastAsia" w:hAnsi="Times New Roman" w:cs="Times New Roman"/>
        </w:rPr>
      </w:pPr>
      <w:r w:rsidRPr="006421BE">
        <w:rPr>
          <w:rFonts w:ascii="Times New Roman" w:hAnsi="Times New Roman" w:cs="Times New Roman"/>
        </w:rPr>
        <w:t>GGAGGACGAACATCCAACCTTCCCAAACGCCTCCCCTGCCCCAATCCCTTTATTACCCCCTCCTTCAGACACCCTCAACCTCTTCTGGCTCAAAAAGAGAATTGGGGGCTTAGGGTCGGAACCCAAGCTTAGAACTTTAAGCAACAAGACCACCACTTCGAAACCTGGGATTCAGGAATGTGTGGCCTGCACAGTGAAGTGCTGGCAACCACTAAGAATTCAAACTGGGGCCTCCAGAACGACAGTTTTAAGCACTAGGGTCTCCCTGACATCTGGAATCTGGAGACCAGGGAGCCTTTGGTTCTGGCCAGAATGCTGCAGGACTTGAGAAGACCTCACCTAGAAATTGACACAAGTGGACCTTAGGCCTTCCTCTCTCCAGATGTTTCCAGACTTCCTTGAGACACGGAGCCCAGCCCTCCCCATGGAGCCAGCTCCCTCTATTTATGTTTGCACTTGTGATTATTTATTATTTATTTATTATTTATTTATTTACAGATGAATGTATTTATTTGGGAGACCGGGGTATCCTGGGGGACCCAATGTAGGAGCTGCCTTGGCTCAGACATGTTTTCCGTGAAAACGGAGCTGAACAATAGGCTGTTCCCATGTAGCCCCCTGGCCTCTGTGCCTTCTTTTGATTATGTTTTTTAAAATATTTATCTGATTAAGTTGTCTAAACAATGCTGATTTGGTGACCAACTGTCACTCATTGCTGAGCCTCTGCTCCCCAGGGGAGTTGTGTCTGTAATCGCCCTACTATTCAGTGGCGAGAAATAAAGTTTGCTTAGAAAAGAAA</w:t>
      </w:r>
    </w:p>
    <w:p w14:paraId="30840CF0" w14:textId="77777777" w:rsidR="00A50F5B" w:rsidRPr="00517356" w:rsidRDefault="00A50F5B" w:rsidP="00CD5E1A">
      <w:pPr>
        <w:spacing w:line="360" w:lineRule="auto"/>
        <w:ind w:firstLineChars="200" w:firstLine="482"/>
        <w:rPr>
          <w:rFonts w:ascii="Times New Roman" w:hAnsi="Times New Roman"/>
          <w:b/>
          <w:bCs/>
        </w:rPr>
      </w:pPr>
    </w:p>
    <w:sectPr w:rsidR="00A50F5B" w:rsidRPr="00517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44CD1" w14:textId="77777777" w:rsidR="00932075" w:rsidRDefault="00932075" w:rsidP="008E5826">
      <w:r>
        <w:separator/>
      </w:r>
    </w:p>
  </w:endnote>
  <w:endnote w:type="continuationSeparator" w:id="0">
    <w:p w14:paraId="489ED600" w14:textId="77777777" w:rsidR="00932075" w:rsidRDefault="00932075" w:rsidP="008E5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8858B" w14:textId="77777777" w:rsidR="00932075" w:rsidRDefault="00932075" w:rsidP="008E5826">
      <w:r>
        <w:separator/>
      </w:r>
    </w:p>
  </w:footnote>
  <w:footnote w:type="continuationSeparator" w:id="0">
    <w:p w14:paraId="4686EC34" w14:textId="77777777" w:rsidR="00932075" w:rsidRDefault="00932075" w:rsidP="008E5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C80"/>
    <w:rsid w:val="000100B1"/>
    <w:rsid w:val="000170A7"/>
    <w:rsid w:val="00017136"/>
    <w:rsid w:val="00020187"/>
    <w:rsid w:val="00031159"/>
    <w:rsid w:val="00035DBE"/>
    <w:rsid w:val="00041968"/>
    <w:rsid w:val="00054274"/>
    <w:rsid w:val="000576E4"/>
    <w:rsid w:val="00062A76"/>
    <w:rsid w:val="000779A9"/>
    <w:rsid w:val="000909DB"/>
    <w:rsid w:val="00091AC4"/>
    <w:rsid w:val="000A1CBE"/>
    <w:rsid w:val="000A31C7"/>
    <w:rsid w:val="000B3F30"/>
    <w:rsid w:val="000B7760"/>
    <w:rsid w:val="000C4717"/>
    <w:rsid w:val="000C48A3"/>
    <w:rsid w:val="000D0073"/>
    <w:rsid w:val="000D1B6C"/>
    <w:rsid w:val="000E74F6"/>
    <w:rsid w:val="000E7D95"/>
    <w:rsid w:val="000F017A"/>
    <w:rsid w:val="001015F9"/>
    <w:rsid w:val="00104FF7"/>
    <w:rsid w:val="00114F7B"/>
    <w:rsid w:val="00115E88"/>
    <w:rsid w:val="00116DBB"/>
    <w:rsid w:val="001177FF"/>
    <w:rsid w:val="00124EF4"/>
    <w:rsid w:val="00125248"/>
    <w:rsid w:val="00131031"/>
    <w:rsid w:val="00136194"/>
    <w:rsid w:val="00140FD0"/>
    <w:rsid w:val="00150619"/>
    <w:rsid w:val="00163908"/>
    <w:rsid w:val="00164E94"/>
    <w:rsid w:val="00170C85"/>
    <w:rsid w:val="00173F3E"/>
    <w:rsid w:val="00183E4F"/>
    <w:rsid w:val="001928C1"/>
    <w:rsid w:val="001B05E8"/>
    <w:rsid w:val="001B121D"/>
    <w:rsid w:val="001C0BD0"/>
    <w:rsid w:val="001F737F"/>
    <w:rsid w:val="0021313B"/>
    <w:rsid w:val="0021397E"/>
    <w:rsid w:val="0025207F"/>
    <w:rsid w:val="0028141E"/>
    <w:rsid w:val="002814B7"/>
    <w:rsid w:val="00284CA1"/>
    <w:rsid w:val="002850A8"/>
    <w:rsid w:val="00287DEA"/>
    <w:rsid w:val="00287F37"/>
    <w:rsid w:val="00290FDF"/>
    <w:rsid w:val="002A4CAB"/>
    <w:rsid w:val="002C689C"/>
    <w:rsid w:val="002D06C3"/>
    <w:rsid w:val="002E0482"/>
    <w:rsid w:val="002E43DF"/>
    <w:rsid w:val="002E77C8"/>
    <w:rsid w:val="002F0203"/>
    <w:rsid w:val="002F2A77"/>
    <w:rsid w:val="0031594F"/>
    <w:rsid w:val="0032571C"/>
    <w:rsid w:val="00331D75"/>
    <w:rsid w:val="00356158"/>
    <w:rsid w:val="00366B97"/>
    <w:rsid w:val="00374332"/>
    <w:rsid w:val="0037603A"/>
    <w:rsid w:val="00384D25"/>
    <w:rsid w:val="0039382B"/>
    <w:rsid w:val="003B07E7"/>
    <w:rsid w:val="003B0853"/>
    <w:rsid w:val="003B1CD1"/>
    <w:rsid w:val="003C130C"/>
    <w:rsid w:val="003C1593"/>
    <w:rsid w:val="003D0150"/>
    <w:rsid w:val="003D1BCD"/>
    <w:rsid w:val="003D6577"/>
    <w:rsid w:val="003E3685"/>
    <w:rsid w:val="003E6420"/>
    <w:rsid w:val="003E6E09"/>
    <w:rsid w:val="003F4721"/>
    <w:rsid w:val="003F4C6A"/>
    <w:rsid w:val="003F6633"/>
    <w:rsid w:val="00404DCF"/>
    <w:rsid w:val="00410F46"/>
    <w:rsid w:val="00412815"/>
    <w:rsid w:val="00416A4E"/>
    <w:rsid w:val="00446C8C"/>
    <w:rsid w:val="00461542"/>
    <w:rsid w:val="00466236"/>
    <w:rsid w:val="00466EBD"/>
    <w:rsid w:val="004822C5"/>
    <w:rsid w:val="004844AE"/>
    <w:rsid w:val="004863BA"/>
    <w:rsid w:val="0049060B"/>
    <w:rsid w:val="00491DAF"/>
    <w:rsid w:val="004973C3"/>
    <w:rsid w:val="004B17E7"/>
    <w:rsid w:val="004B4C5F"/>
    <w:rsid w:val="004B5E20"/>
    <w:rsid w:val="004C5D89"/>
    <w:rsid w:val="004E7BC7"/>
    <w:rsid w:val="004F128B"/>
    <w:rsid w:val="004F36D3"/>
    <w:rsid w:val="004F3DAF"/>
    <w:rsid w:val="005047D7"/>
    <w:rsid w:val="00517356"/>
    <w:rsid w:val="00524765"/>
    <w:rsid w:val="00530D81"/>
    <w:rsid w:val="0053163F"/>
    <w:rsid w:val="0056255C"/>
    <w:rsid w:val="005651C8"/>
    <w:rsid w:val="00571BC5"/>
    <w:rsid w:val="00583C4A"/>
    <w:rsid w:val="005930A2"/>
    <w:rsid w:val="005A558B"/>
    <w:rsid w:val="005B0EFE"/>
    <w:rsid w:val="005B65A9"/>
    <w:rsid w:val="005B6DA8"/>
    <w:rsid w:val="005C28AD"/>
    <w:rsid w:val="005D0B69"/>
    <w:rsid w:val="005D2FC4"/>
    <w:rsid w:val="005D51F6"/>
    <w:rsid w:val="005E26DD"/>
    <w:rsid w:val="005E6615"/>
    <w:rsid w:val="005F1F4B"/>
    <w:rsid w:val="005F453A"/>
    <w:rsid w:val="00605096"/>
    <w:rsid w:val="00624711"/>
    <w:rsid w:val="00627900"/>
    <w:rsid w:val="006315B2"/>
    <w:rsid w:val="0063512B"/>
    <w:rsid w:val="006357CF"/>
    <w:rsid w:val="006358D0"/>
    <w:rsid w:val="0063669A"/>
    <w:rsid w:val="006421BE"/>
    <w:rsid w:val="00647020"/>
    <w:rsid w:val="006556DD"/>
    <w:rsid w:val="0067562F"/>
    <w:rsid w:val="0069125F"/>
    <w:rsid w:val="00696ACC"/>
    <w:rsid w:val="006972D4"/>
    <w:rsid w:val="006B0B03"/>
    <w:rsid w:val="006B1315"/>
    <w:rsid w:val="006F2C45"/>
    <w:rsid w:val="007019A3"/>
    <w:rsid w:val="00712B49"/>
    <w:rsid w:val="00725AE4"/>
    <w:rsid w:val="00725F63"/>
    <w:rsid w:val="00731B28"/>
    <w:rsid w:val="0073645F"/>
    <w:rsid w:val="00751AFF"/>
    <w:rsid w:val="007767C0"/>
    <w:rsid w:val="007801D4"/>
    <w:rsid w:val="00791715"/>
    <w:rsid w:val="0079483B"/>
    <w:rsid w:val="007A6759"/>
    <w:rsid w:val="007C0272"/>
    <w:rsid w:val="007D1F38"/>
    <w:rsid w:val="007F6AA8"/>
    <w:rsid w:val="008003CB"/>
    <w:rsid w:val="00817633"/>
    <w:rsid w:val="00821C36"/>
    <w:rsid w:val="008221C5"/>
    <w:rsid w:val="008362E9"/>
    <w:rsid w:val="008446D3"/>
    <w:rsid w:val="00844BAE"/>
    <w:rsid w:val="00850F5E"/>
    <w:rsid w:val="00851837"/>
    <w:rsid w:val="0086014E"/>
    <w:rsid w:val="008756EA"/>
    <w:rsid w:val="00881E3A"/>
    <w:rsid w:val="008831FF"/>
    <w:rsid w:val="00883A92"/>
    <w:rsid w:val="008A243A"/>
    <w:rsid w:val="008A4C40"/>
    <w:rsid w:val="008B40EB"/>
    <w:rsid w:val="008B6374"/>
    <w:rsid w:val="008C2C0F"/>
    <w:rsid w:val="008C5EFB"/>
    <w:rsid w:val="008D3662"/>
    <w:rsid w:val="008D7204"/>
    <w:rsid w:val="008E5826"/>
    <w:rsid w:val="008E5CA9"/>
    <w:rsid w:val="009051E5"/>
    <w:rsid w:val="00913C2E"/>
    <w:rsid w:val="009149A1"/>
    <w:rsid w:val="00924217"/>
    <w:rsid w:val="00932075"/>
    <w:rsid w:val="00932911"/>
    <w:rsid w:val="00934669"/>
    <w:rsid w:val="00935E3C"/>
    <w:rsid w:val="00942BC5"/>
    <w:rsid w:val="00943098"/>
    <w:rsid w:val="009464C7"/>
    <w:rsid w:val="009526FB"/>
    <w:rsid w:val="00952C80"/>
    <w:rsid w:val="00953768"/>
    <w:rsid w:val="00956176"/>
    <w:rsid w:val="00963695"/>
    <w:rsid w:val="00970AB8"/>
    <w:rsid w:val="00977B09"/>
    <w:rsid w:val="00987077"/>
    <w:rsid w:val="00993B7F"/>
    <w:rsid w:val="00996D64"/>
    <w:rsid w:val="009A22FD"/>
    <w:rsid w:val="009A4870"/>
    <w:rsid w:val="009B5C7F"/>
    <w:rsid w:val="009D10BD"/>
    <w:rsid w:val="009D1320"/>
    <w:rsid w:val="009D2685"/>
    <w:rsid w:val="009D2BB3"/>
    <w:rsid w:val="009D3CCD"/>
    <w:rsid w:val="009D6300"/>
    <w:rsid w:val="00A03439"/>
    <w:rsid w:val="00A04102"/>
    <w:rsid w:val="00A05E13"/>
    <w:rsid w:val="00A11236"/>
    <w:rsid w:val="00A15E74"/>
    <w:rsid w:val="00A27B59"/>
    <w:rsid w:val="00A27B8C"/>
    <w:rsid w:val="00A3569E"/>
    <w:rsid w:val="00A356C7"/>
    <w:rsid w:val="00A41592"/>
    <w:rsid w:val="00A435C6"/>
    <w:rsid w:val="00A4656F"/>
    <w:rsid w:val="00A50F5B"/>
    <w:rsid w:val="00A55A5D"/>
    <w:rsid w:val="00A60ED5"/>
    <w:rsid w:val="00A70485"/>
    <w:rsid w:val="00A86F61"/>
    <w:rsid w:val="00AA05A7"/>
    <w:rsid w:val="00AA0AE8"/>
    <w:rsid w:val="00AA6667"/>
    <w:rsid w:val="00AC55D9"/>
    <w:rsid w:val="00AC7DD8"/>
    <w:rsid w:val="00AE6CDA"/>
    <w:rsid w:val="00B02326"/>
    <w:rsid w:val="00B047B5"/>
    <w:rsid w:val="00B12BE8"/>
    <w:rsid w:val="00B2282C"/>
    <w:rsid w:val="00B2460A"/>
    <w:rsid w:val="00B26626"/>
    <w:rsid w:val="00B3378A"/>
    <w:rsid w:val="00B4120B"/>
    <w:rsid w:val="00B41706"/>
    <w:rsid w:val="00B422A4"/>
    <w:rsid w:val="00B71720"/>
    <w:rsid w:val="00B76C24"/>
    <w:rsid w:val="00B76C35"/>
    <w:rsid w:val="00B83C50"/>
    <w:rsid w:val="00B868AE"/>
    <w:rsid w:val="00B86F06"/>
    <w:rsid w:val="00BA4DE1"/>
    <w:rsid w:val="00BB1866"/>
    <w:rsid w:val="00BB1A15"/>
    <w:rsid w:val="00BB1E58"/>
    <w:rsid w:val="00BB3AED"/>
    <w:rsid w:val="00BB4AEB"/>
    <w:rsid w:val="00BB6AF1"/>
    <w:rsid w:val="00BC757D"/>
    <w:rsid w:val="00BD3656"/>
    <w:rsid w:val="00BD37BF"/>
    <w:rsid w:val="00BF2E94"/>
    <w:rsid w:val="00BF67FB"/>
    <w:rsid w:val="00C013BB"/>
    <w:rsid w:val="00C06241"/>
    <w:rsid w:val="00C107AC"/>
    <w:rsid w:val="00C11962"/>
    <w:rsid w:val="00C14CDE"/>
    <w:rsid w:val="00C30D41"/>
    <w:rsid w:val="00C30E89"/>
    <w:rsid w:val="00C31EF7"/>
    <w:rsid w:val="00C35E6D"/>
    <w:rsid w:val="00C47750"/>
    <w:rsid w:val="00C57ECC"/>
    <w:rsid w:val="00C60399"/>
    <w:rsid w:val="00C64C04"/>
    <w:rsid w:val="00C65D20"/>
    <w:rsid w:val="00C66901"/>
    <w:rsid w:val="00C71BC1"/>
    <w:rsid w:val="00C754D5"/>
    <w:rsid w:val="00C764BF"/>
    <w:rsid w:val="00C81375"/>
    <w:rsid w:val="00C8514A"/>
    <w:rsid w:val="00C96478"/>
    <w:rsid w:val="00CA1159"/>
    <w:rsid w:val="00CA5D40"/>
    <w:rsid w:val="00CB38CA"/>
    <w:rsid w:val="00CC04E8"/>
    <w:rsid w:val="00CC222E"/>
    <w:rsid w:val="00CC3F3D"/>
    <w:rsid w:val="00CD1E33"/>
    <w:rsid w:val="00CD5E1A"/>
    <w:rsid w:val="00CE237A"/>
    <w:rsid w:val="00CE2A18"/>
    <w:rsid w:val="00CE2FD2"/>
    <w:rsid w:val="00CE59E6"/>
    <w:rsid w:val="00CE7AC2"/>
    <w:rsid w:val="00CF0054"/>
    <w:rsid w:val="00CF6CC1"/>
    <w:rsid w:val="00D00E8E"/>
    <w:rsid w:val="00D05354"/>
    <w:rsid w:val="00D135FE"/>
    <w:rsid w:val="00D20086"/>
    <w:rsid w:val="00D30D22"/>
    <w:rsid w:val="00D54311"/>
    <w:rsid w:val="00D54902"/>
    <w:rsid w:val="00D5723A"/>
    <w:rsid w:val="00D6439E"/>
    <w:rsid w:val="00D65119"/>
    <w:rsid w:val="00D65F0E"/>
    <w:rsid w:val="00DA0E61"/>
    <w:rsid w:val="00DA1E1F"/>
    <w:rsid w:val="00DA5A9A"/>
    <w:rsid w:val="00DC737E"/>
    <w:rsid w:val="00DD67D4"/>
    <w:rsid w:val="00DD6AAB"/>
    <w:rsid w:val="00DE0948"/>
    <w:rsid w:val="00DE0CE5"/>
    <w:rsid w:val="00DE4F2F"/>
    <w:rsid w:val="00DE5C7A"/>
    <w:rsid w:val="00DF2550"/>
    <w:rsid w:val="00DF3ACC"/>
    <w:rsid w:val="00E02A22"/>
    <w:rsid w:val="00E10D04"/>
    <w:rsid w:val="00E34C0F"/>
    <w:rsid w:val="00E35B7A"/>
    <w:rsid w:val="00E428F2"/>
    <w:rsid w:val="00E45ED6"/>
    <w:rsid w:val="00E45F65"/>
    <w:rsid w:val="00E6010C"/>
    <w:rsid w:val="00E63D39"/>
    <w:rsid w:val="00E84659"/>
    <w:rsid w:val="00E867E2"/>
    <w:rsid w:val="00E90EA9"/>
    <w:rsid w:val="00EA2AFC"/>
    <w:rsid w:val="00EA3DE1"/>
    <w:rsid w:val="00EA7850"/>
    <w:rsid w:val="00EB04BD"/>
    <w:rsid w:val="00EB1CCA"/>
    <w:rsid w:val="00EB5CA5"/>
    <w:rsid w:val="00EB6065"/>
    <w:rsid w:val="00EC0BE5"/>
    <w:rsid w:val="00ED21D2"/>
    <w:rsid w:val="00ED5275"/>
    <w:rsid w:val="00ED6FB1"/>
    <w:rsid w:val="00EE4AB3"/>
    <w:rsid w:val="00EF0E1D"/>
    <w:rsid w:val="00EF4A82"/>
    <w:rsid w:val="00F004A0"/>
    <w:rsid w:val="00F05284"/>
    <w:rsid w:val="00F15770"/>
    <w:rsid w:val="00F23850"/>
    <w:rsid w:val="00F418A6"/>
    <w:rsid w:val="00F4761A"/>
    <w:rsid w:val="00F51D1E"/>
    <w:rsid w:val="00F55585"/>
    <w:rsid w:val="00F771C0"/>
    <w:rsid w:val="00F804E3"/>
    <w:rsid w:val="00F81501"/>
    <w:rsid w:val="00F8238D"/>
    <w:rsid w:val="00F83088"/>
    <w:rsid w:val="00F87313"/>
    <w:rsid w:val="00F940FC"/>
    <w:rsid w:val="00FA48FA"/>
    <w:rsid w:val="00FC3D84"/>
    <w:rsid w:val="00FC56B7"/>
    <w:rsid w:val="00FE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EBB25"/>
  <w15:chartTrackingRefBased/>
  <w15:docId w15:val="{B62BF162-4D0F-4B80-B407-4E9BBFD3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C3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E5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E5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8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826"/>
    <w:rPr>
      <w:sz w:val="18"/>
      <w:szCs w:val="18"/>
    </w:rPr>
  </w:style>
  <w:style w:type="table" w:styleId="a7">
    <w:name w:val="Table Grid"/>
    <w:basedOn w:val="a1"/>
    <w:uiPriority w:val="39"/>
    <w:rsid w:val="008E5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266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B26626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0D1B6C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fline">
    <w:name w:val="ff_line"/>
    <w:basedOn w:val="a0"/>
    <w:rsid w:val="00731B28"/>
  </w:style>
  <w:style w:type="character" w:styleId="a8">
    <w:name w:val="Emphasis"/>
    <w:basedOn w:val="a0"/>
    <w:uiPriority w:val="20"/>
    <w:qFormat/>
    <w:rsid w:val="00164E94"/>
    <w:rPr>
      <w:i/>
      <w:iCs/>
    </w:rPr>
  </w:style>
  <w:style w:type="paragraph" w:customStyle="1" w:styleId="Default">
    <w:name w:val="Default"/>
    <w:rsid w:val="00DF3A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9">
    <w:name w:val="Normal (Web)"/>
    <w:basedOn w:val="a"/>
    <w:uiPriority w:val="99"/>
    <w:unhideWhenUsed/>
    <w:qFormat/>
    <w:rsid w:val="00CA1159"/>
    <w:pPr>
      <w:widowControl w:val="0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1">
    <w:name w:val="列表段落1"/>
    <w:basedOn w:val="a"/>
    <w:uiPriority w:val="34"/>
    <w:qFormat/>
    <w:rsid w:val="00CA1159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1</TotalTime>
  <Pages>4</Pages>
  <Words>911</Words>
  <Characters>5199</Characters>
  <Application>Microsoft Office Word</Application>
  <DocSecurity>0</DocSecurity>
  <Lines>43</Lines>
  <Paragraphs>12</Paragraphs>
  <ScaleCrop>false</ScaleCrop>
  <Company>HP</Company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huimin zhu</cp:lastModifiedBy>
  <cp:revision>27</cp:revision>
  <dcterms:created xsi:type="dcterms:W3CDTF">2019-11-26T03:29:00Z</dcterms:created>
  <dcterms:modified xsi:type="dcterms:W3CDTF">2020-02-22T02:22:00Z</dcterms:modified>
</cp:coreProperties>
</file>